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111"/>
        <w:tblW w:w="3715" w:type="pct"/>
        <w:tblLayout w:type="fixed"/>
        <w:tblLook w:val="04A0" w:firstRow="1" w:lastRow="0" w:firstColumn="1" w:lastColumn="0" w:noHBand="0" w:noVBand="1"/>
      </w:tblPr>
      <w:tblGrid>
        <w:gridCol w:w="1463"/>
        <w:gridCol w:w="1089"/>
        <w:gridCol w:w="1026"/>
        <w:gridCol w:w="1812"/>
        <w:gridCol w:w="1405"/>
        <w:gridCol w:w="1390"/>
      </w:tblGrid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665" w:type="pct"/>
          </w:tcPr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Healthy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27" w:type="pct"/>
          </w:tcPr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  <w:r w:rsidRPr="00933ED2">
              <w:rPr>
                <w:rFonts w:cs="Arial"/>
                <w:sz w:val="18"/>
                <w:szCs w:val="18"/>
              </w:rPr>
              <w:t>IA,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Vehicle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IA,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hK-186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IA,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IbTX</w:t>
            </w:r>
            <w:proofErr w:type="spellEnd"/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IA,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ShK-186 + </w:t>
            </w:r>
            <w:proofErr w:type="spellStart"/>
            <w:r>
              <w:rPr>
                <w:rFonts w:cs="Arial"/>
                <w:sz w:val="18"/>
                <w:szCs w:val="18"/>
              </w:rPr>
              <w:t>IbTX</w:t>
            </w:r>
            <w:proofErr w:type="spellEnd"/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Eotaxin</w:t>
            </w:r>
            <w:proofErr w:type="spellEnd"/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51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84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13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.77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53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.26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06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.64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38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.14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GF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1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01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61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8.84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Fractalkine</w:t>
            </w:r>
            <w:proofErr w:type="spellEnd"/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6.46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8.20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.49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7.04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2.44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8.13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9.27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4.75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.12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2.05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-CSF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.74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9.54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.88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3.00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.5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9.86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8.95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6.37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.06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2.44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M-CSF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.91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3.20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44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5.46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4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.33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7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40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O/KC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4.71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26.51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-1α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78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.86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2.96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48.68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.22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5.43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.33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9.35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.1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52.78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-1β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8.05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8.29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4.44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76.73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9.75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2.19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4.16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90.11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4.28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48.60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-2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73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.49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1.71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70.04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3.16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57.63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.17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46.05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2.3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66.82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-4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84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.00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.76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7.50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.82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7.10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.88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.36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.81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5.56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-5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.43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5.45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5.43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7.10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4.32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6.16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4.02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3.55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.15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4.90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-6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5.87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83.79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2.02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36.03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3.01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61.39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0.36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59.74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95.48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23.60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-10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9.84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2.89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1.9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2.71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7.73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9.50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8.57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92.15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1.13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52.95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-12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.12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2.77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1.67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92.45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0.2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60.11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8.49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84.32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5.57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96.03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-13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81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.37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19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7.43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41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.50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88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.13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62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7.51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-17A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56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.91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8.21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1.49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.68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4.88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.81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5.64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.74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0.75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-18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6.3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3.17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6.11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70.85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.62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48.31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2.3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44.74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7.86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58.76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FN-γ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1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5.99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45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5.67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.92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P-10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7.01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66.12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3.74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47.81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1.07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8.11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6.84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64.00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0.14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0.21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eptin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916.5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5191.39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09.75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432.88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04.96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135.40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967.42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538.39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55.62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031.21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IX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86.88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55.23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76.93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51.59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53.69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72.88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90.57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716.62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37.78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46.29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P-1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68.57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45.26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39.39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19.37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78.18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17.20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17.76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61.88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92.24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56.24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IP-1α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.01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.12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4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.51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33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.59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71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.39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96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.79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IP-2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.46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7.12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.35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5.36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ANTES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49.22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802.19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31.65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67.89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21.84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737.55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38.91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773.41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17.23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515.65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Pr="00933ED2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NF-α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57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.18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.43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4.70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86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6.14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.17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4.65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03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7.13)</w:t>
            </w:r>
          </w:p>
        </w:tc>
      </w:tr>
      <w:tr w:rsidR="00055701" w:rsidRPr="00933ED2" w:rsidTr="0042718B">
        <w:tc>
          <w:tcPr>
            <w:tcW w:w="894" w:type="pct"/>
          </w:tcPr>
          <w:p w:rsidR="00055701" w:rsidRDefault="00055701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EGF</w:t>
            </w:r>
          </w:p>
        </w:tc>
        <w:tc>
          <w:tcPr>
            <w:tcW w:w="665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.77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5.23)</w:t>
            </w:r>
          </w:p>
        </w:tc>
        <w:tc>
          <w:tcPr>
            <w:tcW w:w="62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9.57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6.79)</w:t>
            </w:r>
          </w:p>
        </w:tc>
        <w:tc>
          <w:tcPr>
            <w:tcW w:w="1107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2.25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6.32)</w:t>
            </w:r>
          </w:p>
        </w:tc>
        <w:tc>
          <w:tcPr>
            <w:tcW w:w="858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.82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5.57)</w:t>
            </w:r>
          </w:p>
        </w:tc>
        <w:tc>
          <w:tcPr>
            <w:tcW w:w="849" w:type="pct"/>
          </w:tcPr>
          <w:p w:rsidR="00055701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.62</w:t>
            </w:r>
          </w:p>
          <w:p w:rsidR="00055701" w:rsidRPr="00933ED2" w:rsidRDefault="00055701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5.94)</w:t>
            </w:r>
          </w:p>
        </w:tc>
      </w:tr>
    </w:tbl>
    <w:p w:rsidR="00055701" w:rsidRDefault="00055701" w:rsidP="00055701">
      <w:pPr>
        <w:rPr>
          <w:rFonts w:cs="Arial"/>
          <w:sz w:val="18"/>
          <w:szCs w:val="18"/>
        </w:rPr>
      </w:pPr>
    </w:p>
    <w:p w:rsidR="00055701" w:rsidRDefault="00055701" w:rsidP="00055701">
      <w:pPr>
        <w:rPr>
          <w:rFonts w:cs="Arial"/>
          <w:sz w:val="18"/>
          <w:szCs w:val="18"/>
        </w:rPr>
      </w:pPr>
    </w:p>
    <w:p w:rsidR="00055701" w:rsidRDefault="00055701" w:rsidP="00055701">
      <w:pPr>
        <w:rPr>
          <w:rFonts w:cs="Arial"/>
          <w:sz w:val="18"/>
          <w:szCs w:val="18"/>
        </w:rPr>
      </w:pPr>
    </w:p>
    <w:p w:rsidR="00055701" w:rsidRPr="00933ED2" w:rsidRDefault="00055701" w:rsidP="00055701">
      <w:pPr>
        <w:rPr>
          <w:rFonts w:cs="Arial"/>
          <w:sz w:val="18"/>
          <w:szCs w:val="18"/>
        </w:rPr>
      </w:pPr>
    </w:p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Default="00055701" w:rsidP="00055701"/>
    <w:p w:rsidR="00055701" w:rsidRPr="00567D0C" w:rsidRDefault="00055701" w:rsidP="00055701"/>
    <w:p w:rsidR="00055701" w:rsidRPr="00567D0C" w:rsidRDefault="00055701" w:rsidP="00055701"/>
    <w:p w:rsidR="00055701" w:rsidRPr="00567D0C" w:rsidRDefault="00055701" w:rsidP="00055701"/>
    <w:p w:rsidR="00055701" w:rsidRPr="00567D0C" w:rsidRDefault="00055701" w:rsidP="00055701"/>
    <w:p w:rsidR="00055701" w:rsidRPr="00567D0C" w:rsidRDefault="00055701" w:rsidP="00055701"/>
    <w:p w:rsidR="00055701" w:rsidRPr="00567D0C" w:rsidRDefault="00055701" w:rsidP="00055701"/>
    <w:p w:rsidR="00055701" w:rsidRPr="007D2748" w:rsidRDefault="00055701" w:rsidP="00055701">
      <w:pPr>
        <w:rPr>
          <w:rFonts w:ascii="Times New Roman" w:hAnsi="Times New Roman"/>
          <w:sz w:val="24"/>
        </w:rPr>
      </w:pPr>
      <w:r w:rsidRPr="007D2748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Pr="007D2748">
        <w:rPr>
          <w:rFonts w:ascii="Times New Roman" w:hAnsi="Times New Roman"/>
          <w:b/>
          <w:sz w:val="24"/>
        </w:rPr>
        <w:t xml:space="preserve">2. </w:t>
      </w:r>
      <w:r w:rsidRPr="007D2748">
        <w:rPr>
          <w:rFonts w:ascii="Times New Roman" w:hAnsi="Times New Roman"/>
          <w:sz w:val="24"/>
        </w:rPr>
        <w:t xml:space="preserve">Serum cytokine analyses of healthy rats and of rats with CIA treated with vehicle, </w:t>
      </w:r>
      <w:proofErr w:type="spellStart"/>
      <w:r w:rsidRPr="007D2748">
        <w:rPr>
          <w:rFonts w:ascii="Times New Roman" w:hAnsi="Times New Roman"/>
          <w:sz w:val="24"/>
        </w:rPr>
        <w:t>IbTX</w:t>
      </w:r>
      <w:proofErr w:type="spellEnd"/>
      <w:r w:rsidRPr="007D2748">
        <w:rPr>
          <w:rFonts w:ascii="Times New Roman" w:hAnsi="Times New Roman"/>
          <w:sz w:val="24"/>
        </w:rPr>
        <w:t xml:space="preserve">, ShK-186, or </w:t>
      </w:r>
      <w:proofErr w:type="spellStart"/>
      <w:r w:rsidRPr="007D2748">
        <w:rPr>
          <w:rFonts w:ascii="Times New Roman" w:hAnsi="Times New Roman"/>
          <w:sz w:val="24"/>
        </w:rPr>
        <w:t>IbTX</w:t>
      </w:r>
      <w:proofErr w:type="spellEnd"/>
      <w:r w:rsidRPr="007D2748">
        <w:rPr>
          <w:rFonts w:ascii="Times New Roman" w:hAnsi="Times New Roman"/>
          <w:sz w:val="24"/>
        </w:rPr>
        <w:t xml:space="preserve"> and ShK-186 every other day. Data are shown as mean (standard deviation). N = 5-6 rats per group.</w:t>
      </w:r>
    </w:p>
    <w:p w:rsidR="000F36AC" w:rsidRDefault="00424063">
      <w:bookmarkStart w:id="0" w:name="_GoBack"/>
      <w:bookmarkEnd w:id="0"/>
    </w:p>
    <w:sectPr w:rsidR="000F36AC" w:rsidSect="00C42F0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55701"/>
    <w:rsid w:val="00044AB7"/>
    <w:rsid w:val="00055701"/>
    <w:rsid w:val="00153514"/>
    <w:rsid w:val="00424063"/>
    <w:rsid w:val="00587EE1"/>
    <w:rsid w:val="00C42F0B"/>
    <w:rsid w:val="00FB256E"/>
    <w:rsid w:val="00FD2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7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70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7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70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8</Words>
  <Characters>1970</Characters>
  <Application>Microsoft Office Word</Application>
  <DocSecurity>0</DocSecurity>
  <Lines>394</Lines>
  <Paragraphs>3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ner, Mark R.</dc:creator>
  <cp:keywords/>
  <dc:description/>
  <cp:lastModifiedBy>EDABO-ABO</cp:lastModifiedBy>
  <cp:revision>2</cp:revision>
  <dcterms:created xsi:type="dcterms:W3CDTF">2018-11-02T19:14:00Z</dcterms:created>
  <dcterms:modified xsi:type="dcterms:W3CDTF">2018-12-05T14:14:00Z</dcterms:modified>
</cp:coreProperties>
</file>